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A6FBA" w14:textId="4D4D25BF" w:rsidR="00AA74E8" w:rsidRPr="00127F88" w:rsidRDefault="00127F88">
      <w:r w:rsidRPr="00231BC8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</w:rPr>
        <w:t>E</w:t>
      </w:r>
      <w:r w:rsidRPr="00231BC8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5D0EAB">
        <w:rPr>
          <w:rFonts w:ascii="Times New Roman" w:hAnsi="Times New Roman" w:cs="Times New Roman"/>
          <w:b/>
          <w:bCs/>
          <w:sz w:val="16"/>
          <w:szCs w:val="16"/>
        </w:rPr>
        <w:t xml:space="preserve"> Baseline</w:t>
      </w:r>
      <w:r w:rsidRPr="00231BC8">
        <w:rPr>
          <w:rFonts w:ascii="Times New Roman" w:hAnsi="Times New Roman" w:cs="Times New Roman"/>
          <w:b/>
          <w:bCs/>
          <w:sz w:val="16"/>
          <w:szCs w:val="16"/>
        </w:rPr>
        <w:t xml:space="preserve"> characteristics of</w:t>
      </w:r>
      <w:r w:rsidR="002F06CC">
        <w:rPr>
          <w:rFonts w:ascii="Times New Roman" w:hAnsi="Times New Roman" w:cs="Times New Roman"/>
          <w:b/>
          <w:bCs/>
          <w:sz w:val="16"/>
          <w:szCs w:val="16"/>
        </w:rPr>
        <w:t xml:space="preserve"> the </w:t>
      </w:r>
      <w:r w:rsidR="005D0EAB" w:rsidRPr="005D0EAB">
        <w:rPr>
          <w:rFonts w:ascii="Times New Roman" w:hAnsi="Times New Roman" w:cs="Times New Roman"/>
          <w:b/>
          <w:bCs/>
          <w:sz w:val="16"/>
          <w:szCs w:val="16"/>
        </w:rPr>
        <w:t>patients with or without smoking history</w:t>
      </w:r>
      <w:r w:rsidR="005D0EAB">
        <w:rPr>
          <w:rFonts w:ascii="Times New Roman" w:hAnsi="Times New Roman" w:cs="Times New Roman"/>
          <w:b/>
          <w:bCs/>
          <w:sz w:val="16"/>
          <w:szCs w:val="16"/>
        </w:rPr>
        <w:t xml:space="preserve"> after match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548"/>
        <w:gridCol w:w="1565"/>
        <w:gridCol w:w="850"/>
        <w:gridCol w:w="1559"/>
        <w:gridCol w:w="1560"/>
        <w:gridCol w:w="850"/>
      </w:tblGrid>
      <w:tr w:rsidR="0019286E" w:rsidRPr="00280E16" w14:paraId="29F42DB0" w14:textId="77777777" w:rsidTr="00FD07DF">
        <w:trPr>
          <w:trHeight w:hRule="exact" w:val="284"/>
        </w:trPr>
        <w:tc>
          <w:tcPr>
            <w:tcW w:w="241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705E6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9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E2305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oking history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64754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 smoking history</w:t>
            </w:r>
          </w:p>
        </w:tc>
      </w:tr>
      <w:tr w:rsidR="00FD07DF" w:rsidRPr="00280E16" w14:paraId="629BFE44" w14:textId="77777777" w:rsidTr="00FD07DF">
        <w:trPr>
          <w:trHeight w:hRule="exact" w:val="561"/>
        </w:trPr>
        <w:tc>
          <w:tcPr>
            <w:tcW w:w="24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898D6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01B748" w14:textId="703D261C" w:rsidR="00280E16" w:rsidRPr="00280E16" w:rsidRDefault="00280E16" w:rsidP="0019419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osinophilic AECOPD</w:t>
            </w:r>
            <w:r w:rsidR="0019286E" w:rsidRPr="00194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n=468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E0EDFE" w14:textId="77777777" w:rsidR="00280E16" w:rsidRPr="00280E16" w:rsidRDefault="00280E16" w:rsidP="0019419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n-eosinophilic AECOPD (n=46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1702E4" w14:textId="77777777" w:rsidR="00280E16" w:rsidRPr="00280E16" w:rsidRDefault="00280E16" w:rsidP="0019419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-valu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D6A199" w14:textId="017F1CC4" w:rsidR="00280E16" w:rsidRPr="00280E16" w:rsidRDefault="00280E16" w:rsidP="0019419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osinophilic AECOPD</w:t>
            </w:r>
            <w:r w:rsidR="0019286E" w:rsidRPr="001941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n=17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0229F9" w14:textId="77777777" w:rsidR="00280E16" w:rsidRPr="00280E16" w:rsidRDefault="00280E16" w:rsidP="0019419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n-eosinophilic AECOPD (n=17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11028E" w14:textId="77777777" w:rsidR="00280E16" w:rsidRPr="00280E16" w:rsidRDefault="00280E16" w:rsidP="0019419D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280E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-value </w:t>
            </w:r>
          </w:p>
        </w:tc>
      </w:tr>
      <w:tr w:rsidR="00280E16" w:rsidRPr="00280E16" w14:paraId="39C34B8A" w14:textId="77777777" w:rsidTr="00FD07DF">
        <w:trPr>
          <w:trHeight w:hRule="exact" w:val="284"/>
        </w:trPr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5A2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A59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8 (62-75) 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5B0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9 (63-75)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805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81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8C5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1 (65-77)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577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 (65-78)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A3A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84 </w:t>
            </w:r>
          </w:p>
        </w:tc>
      </w:tr>
      <w:tr w:rsidR="00280E16" w:rsidRPr="00280E16" w14:paraId="47B1A945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435B46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B56303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7 (95.5%) 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484067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8 (95.7%)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F9F44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7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1C2B5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5 (48.0%)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B79E9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1 (45.8%)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4CF07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70 </w:t>
            </w:r>
          </w:p>
        </w:tc>
      </w:tr>
      <w:tr w:rsidR="00280E16" w:rsidRPr="00280E16" w14:paraId="0D194A84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05B7A41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dy-mass index (kg/m</w:t>
            </w: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11DFE8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3 (19.5-24.3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6B9B55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6 (19.5-24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6F9F9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AC99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5 (20.0-25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2455E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7 (20.2-25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FFA99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</w:tr>
      <w:tr w:rsidR="00280E16" w:rsidRPr="00280E16" w14:paraId="5F124343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E4C62D3" w14:textId="2A7D22E8" w:rsidR="00280E16" w:rsidRPr="00280E16" w:rsidRDefault="00E81B68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ost-bronchodilator </w:t>
            </w:r>
            <w:r w:rsidRPr="00421E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V</w:t>
            </w:r>
            <w:r w:rsidRPr="00421E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421E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FVC</w:t>
            </w:r>
            <w:r w:rsidR="00280E16"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3780D5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 (0.4-0.6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FA3E65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 (0.4-0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C98D6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5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4349F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 (0.5-0.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7876F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 (0.5-0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79E35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0 </w:t>
            </w:r>
          </w:p>
        </w:tc>
      </w:tr>
      <w:tr w:rsidR="00280E16" w:rsidRPr="00280E16" w14:paraId="4B17E269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AAB3AF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mptoms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601913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52D888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BAC3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B6A0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CFDF3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B33C2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0E16" w:rsidRPr="00280E16" w14:paraId="557DCFAE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E55B71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Increased cough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95E3BE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2 (58.1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F2E116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 (62.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5F2EA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8DB56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 (68.9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74159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 (65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6E1DE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97 </w:t>
            </w:r>
          </w:p>
        </w:tc>
      </w:tr>
      <w:tr w:rsidR="00280E16" w:rsidRPr="00280E16" w14:paraId="08916847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69518D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Increased sputum volum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0E787D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 (38.2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D5212E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6 (44.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AAECD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4C1F2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 (44.1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535C4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 (45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08E6F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31 </w:t>
            </w:r>
          </w:p>
        </w:tc>
      </w:tr>
      <w:tr w:rsidR="00280E16" w:rsidRPr="00280E16" w14:paraId="216332F5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D5A177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Increased sputum purulenc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443793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 (39.3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B8D066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 (44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3C2AD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451AA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 (45.8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1C65B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 (44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75F5C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49 </w:t>
            </w:r>
          </w:p>
        </w:tc>
      </w:tr>
      <w:tr w:rsidR="00280E16" w:rsidRPr="00280E16" w14:paraId="3E81CCA3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5A69C0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Wheezing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3BD574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 (85.7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1CAB77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3 (84.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DBE5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AC664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 (81.4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DC74A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 (84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731F3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5 </w:t>
            </w:r>
          </w:p>
        </w:tc>
      </w:tr>
      <w:tr w:rsidR="00280E16" w:rsidRPr="00280E16" w14:paraId="60860349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494578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RC</w:t>
            </w:r>
            <w:proofErr w:type="spellEnd"/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yspnea grad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9EE35A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28DF5B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17DBA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5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52404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79B17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995CB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68 </w:t>
            </w:r>
          </w:p>
        </w:tc>
      </w:tr>
      <w:tr w:rsidR="00280E16" w:rsidRPr="00280E16" w14:paraId="66073244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038F39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0-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3E4D8A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 (14.7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D58ED8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 (14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9DA3A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9CBD7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 (15.8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1DA97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 (14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FA2FC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4C3B8D43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D20402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≥2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94A162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9 (85.3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A3F8A1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 (85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A069B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05875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 (84.2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27303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 (85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088C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617259B7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3A716D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 scor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C22EA6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286434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D01C4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3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D920E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CF898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DC749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11 </w:t>
            </w:r>
          </w:p>
        </w:tc>
      </w:tr>
      <w:tr w:rsidR="00280E16" w:rsidRPr="00280E16" w14:paraId="206E8CA9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AE8A18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&lt;1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989FFB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9.4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E245F4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 (8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6734E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65582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8.5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8F3F95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 (9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B1F77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2B8D1D2A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C16E45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≥1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543D41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4 (90.6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62C96C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7 (91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A1260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C132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 (91.5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B6FB9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 (90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DE631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6BF478C0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FA48EA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spital admissions previous year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7007D1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8CAF96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CF94E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7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1292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E3B97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4E17D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16 </w:t>
            </w:r>
          </w:p>
        </w:tc>
      </w:tr>
      <w:tr w:rsidR="00280E16" w:rsidRPr="00280E16" w14:paraId="77277863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CC9571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31DB74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 (49.6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60D476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1 (51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7848C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8BD8E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 (54.2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0CBFA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 (54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214A2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7515FE8A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042584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C41DF2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 (27.1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1619E36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 (24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36E91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9A354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 (22.0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FA0D8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24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E4D04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0F7556C4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7D2E56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≥2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0B852A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 (23.3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A47922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 (24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ED8E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94F87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 (23.7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0D4E3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 (20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7F65E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27F59E1C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38E5CB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visits previous year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788CB9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5F6300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9DADD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23B85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63151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2D753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75 </w:t>
            </w:r>
          </w:p>
        </w:tc>
      </w:tr>
      <w:tr w:rsidR="00280E16" w:rsidRPr="00280E16" w14:paraId="452CD93D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4BF72B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0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F9F8D9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 (63.7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708013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 (63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249F7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072A8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 (67.8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F7EFC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 (65.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B7C5D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347BF6DE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6496CBB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1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812A53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 (15.8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E59187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 (17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CF6E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69F6E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 (14.7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31F21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 (15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20D44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6CFC89BA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2BA650A" w14:textId="0B2CF4B4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6E11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2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3C2E19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 (20.5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6541C3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 (19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CC429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22E94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 (17.5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5B330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 (19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C0D01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0E16" w:rsidRPr="00280E16" w14:paraId="7434E3F2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F3C905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59489904"/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-admission</w:t>
            </w:r>
            <w:bookmarkEnd w:id="0"/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edication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179550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6C0EDE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746FE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F5730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4A3D9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299B3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0E16" w:rsidRPr="00280E16" w14:paraId="620A3F7A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C19BFF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LABA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2E7172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 (35.7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670805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 (35.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F7B08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37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3B92E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 (28.8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80087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 (29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D218B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07 </w:t>
            </w:r>
          </w:p>
        </w:tc>
      </w:tr>
      <w:tr w:rsidR="00280E16" w:rsidRPr="00280E16" w14:paraId="51C996ED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E320AD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  LAMA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0D73DB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 (38.0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C684EC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 (36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A22CD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36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9DF43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 (32.2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AEB4D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31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5CE4F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09 </w:t>
            </w:r>
          </w:p>
        </w:tc>
      </w:tr>
      <w:tr w:rsidR="00280E16" w:rsidRPr="00280E16" w14:paraId="6B9F5466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DAFD3D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ICS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D5EE5D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9 (36.1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CA3C01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 (35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0E316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3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8991C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 (29.4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AA984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 (29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A1720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280E16" w:rsidRPr="00280E16" w14:paraId="2D2A36A0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A75AFB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OCS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FE231C7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2.6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39C91A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2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BD4E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72C48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2.8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EB6F5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 (4.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1B9B8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57 </w:t>
            </w:r>
          </w:p>
        </w:tc>
      </w:tr>
      <w:tr w:rsidR="00280E16" w:rsidRPr="00280E16" w14:paraId="39AA67DF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477E74E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mplications 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956FD5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942848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E3A55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4A89D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95EBE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87894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0E16" w:rsidRPr="00280E16" w14:paraId="6F037DD3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95FB23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Respiratory failur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7460BB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 (18.6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653CCD8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 (21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A6015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8E817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 (19.8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0A36D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 (20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E6597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94 </w:t>
            </w:r>
          </w:p>
        </w:tc>
      </w:tr>
      <w:tr w:rsidR="00280E16" w:rsidRPr="00280E16" w14:paraId="5263D4AF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73FF060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Chronic </w:t>
            </w:r>
            <w:proofErr w:type="spellStart"/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</w:t>
            </w:r>
            <w:proofErr w:type="spellEnd"/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pulmonal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998316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 (16.2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EAC596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 (15.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E3FC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115EE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 (11.9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71B04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 (11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85A6F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280E16" w:rsidRPr="00280E16" w14:paraId="09FA18B0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AE30DD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3961FB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414C3F1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1D66B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FA6301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B5061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B85DFA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0E16" w:rsidRPr="00280E16" w14:paraId="4E4E1E19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5A91DBB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Pneumonia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8A816F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 (23.9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5386B14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 (22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4B50D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9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6A6CA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 (25.4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D817D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 (27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16873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17 </w:t>
            </w:r>
          </w:p>
        </w:tc>
      </w:tr>
      <w:tr w:rsidR="00280E16" w:rsidRPr="00280E16" w14:paraId="2B56249A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5E58C1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Hypertension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23CDEA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 (34.4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4363CE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 (33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CC39F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83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8D22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 (38.4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1042EE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 (37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8898A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7 </w:t>
            </w:r>
          </w:p>
        </w:tc>
      </w:tr>
      <w:tr w:rsidR="00280E16" w:rsidRPr="00280E16" w14:paraId="127AF425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2C6F63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Cardiac disease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5E1A19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 (20.3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7C01A58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 (18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380D4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09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31420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24.9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07B83C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 (23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33C0D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09 </w:t>
            </w:r>
          </w:p>
        </w:tc>
      </w:tr>
      <w:tr w:rsidR="00280E16" w:rsidRPr="00280E16" w14:paraId="3CFF6BFB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11F4EDB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Diabetes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C50106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 (9.0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2692C6A5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 (10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B5F76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EA228F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7.3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3CA8FB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10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2B87A4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6 </w:t>
            </w:r>
          </w:p>
        </w:tc>
      </w:tr>
      <w:tr w:rsidR="00280E16" w:rsidRPr="00280E16" w14:paraId="5E45C547" w14:textId="77777777" w:rsidTr="00FD07DF">
        <w:trPr>
          <w:trHeight w:hRule="exact" w:val="284"/>
        </w:trPr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2DDE4803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Cerebrovascular accident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37D6E0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5.8%)</w:t>
            </w:r>
          </w:p>
        </w:tc>
        <w:tc>
          <w:tcPr>
            <w:tcW w:w="1565" w:type="dxa"/>
            <w:shd w:val="clear" w:color="auto" w:fill="auto"/>
            <w:noWrap/>
            <w:vAlign w:val="center"/>
            <w:hideMark/>
          </w:tcPr>
          <w:p w14:paraId="3DF32C08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 (7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D03CD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B7A199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(10.2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BF210E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6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63F1F2" w14:textId="77777777" w:rsidR="00280E16" w:rsidRPr="00280E16" w:rsidRDefault="00280E16" w:rsidP="00280E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80E1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5 </w:t>
            </w:r>
          </w:p>
        </w:tc>
      </w:tr>
    </w:tbl>
    <w:p w14:paraId="70A61BDF" w14:textId="77777777" w:rsidR="00E81B68" w:rsidRDefault="00E81B68" w:rsidP="00E81B68">
      <w:pPr>
        <w:rPr>
          <w:rFonts w:ascii="Times New Roman" w:hAnsi="Times New Roman" w:cs="Times New Roman"/>
          <w:sz w:val="16"/>
          <w:szCs w:val="16"/>
        </w:rPr>
      </w:pPr>
      <w:r w:rsidRPr="005B4EE5">
        <w:rPr>
          <w:rFonts w:ascii="Times New Roman" w:hAnsi="Times New Roman" w:cs="Times New Roman"/>
          <w:sz w:val="16"/>
          <w:szCs w:val="16"/>
        </w:rPr>
        <w:t xml:space="preserve">Data are </w:t>
      </w:r>
      <w:r>
        <w:rPr>
          <w:rFonts w:ascii="Times New Roman" w:hAnsi="Times New Roman" w:cs="Times New Roman"/>
          <w:sz w:val="16"/>
          <w:szCs w:val="16"/>
        </w:rPr>
        <w:t xml:space="preserve">presented as </w:t>
      </w:r>
      <w:r w:rsidRPr="005B4EE5">
        <w:rPr>
          <w:rFonts w:ascii="Times New Roman" w:hAnsi="Times New Roman" w:cs="Times New Roman"/>
          <w:sz w:val="16"/>
          <w:szCs w:val="16"/>
        </w:rPr>
        <w:t>n (%) or median (IQR).</w:t>
      </w:r>
    </w:p>
    <w:p w14:paraId="2F8837E4" w14:textId="77777777" w:rsidR="00E81B68" w:rsidRDefault="00E81B68" w:rsidP="00E81B68">
      <w:pPr>
        <w:rPr>
          <w:rFonts w:ascii="Times New Roman" w:hAnsi="Times New Roman" w:cs="Times New Roman"/>
          <w:sz w:val="16"/>
          <w:szCs w:val="16"/>
        </w:rPr>
      </w:pPr>
      <w:r w:rsidRPr="00F70A3C">
        <w:rPr>
          <w:rFonts w:ascii="Times New Roman" w:hAnsi="Times New Roman" w:cs="Times New Roman"/>
          <w:sz w:val="16"/>
          <w:szCs w:val="16"/>
        </w:rPr>
        <w:t>AECOPD, acute exacerbations of chronic obstructive pulmonary disease;</w:t>
      </w:r>
      <w:r w:rsidRPr="002372A0">
        <w:t xml:space="preserve"> </w:t>
      </w:r>
      <w:r w:rsidRPr="002372A0">
        <w:rPr>
          <w:rFonts w:ascii="Times New Roman" w:hAnsi="Times New Roman" w:cs="Times New Roman"/>
          <w:sz w:val="16"/>
          <w:szCs w:val="16"/>
        </w:rPr>
        <w:t>FEV</w:t>
      </w:r>
      <w:r w:rsidRPr="00991CE3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2372A0">
        <w:rPr>
          <w:rFonts w:ascii="Times New Roman" w:hAnsi="Times New Roman" w:cs="Times New Roman"/>
          <w:sz w:val="16"/>
          <w:szCs w:val="16"/>
        </w:rPr>
        <w:t>, forced expiratory volume in 1 s; FVC, forced vital capacity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Pr="0075224F">
        <w:rPr>
          <w:rFonts w:ascii="Times New Roman" w:hAnsi="Times New Roman" w:cs="Times New Roman"/>
          <w:sz w:val="16"/>
          <w:szCs w:val="16"/>
        </w:rPr>
        <w:t>mMRC</w:t>
      </w:r>
      <w:proofErr w:type="spellEnd"/>
      <w:r w:rsidRPr="0075224F">
        <w:rPr>
          <w:rFonts w:ascii="Times New Roman" w:hAnsi="Times New Roman" w:cs="Times New Roman"/>
          <w:sz w:val="16"/>
          <w:szCs w:val="16"/>
        </w:rPr>
        <w:t>, modified Medical Research Council; CAT, COPD Assessment Test;</w:t>
      </w:r>
      <w:r>
        <w:t xml:space="preserve"> </w:t>
      </w:r>
      <w:r w:rsidRPr="009828FE">
        <w:rPr>
          <w:rFonts w:ascii="Times New Roman" w:hAnsi="Times New Roman" w:cs="Times New Roman"/>
          <w:sz w:val="16"/>
          <w:szCs w:val="16"/>
        </w:rPr>
        <w:t>LABA, long-acting beta-adrenoceptor agonist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828FE">
        <w:rPr>
          <w:rFonts w:ascii="Times New Roman" w:hAnsi="Times New Roman" w:cs="Times New Roman"/>
          <w:sz w:val="16"/>
          <w:szCs w:val="16"/>
        </w:rPr>
        <w:t>LAMA, long-acting muscarinic receptor agonist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828FE">
        <w:rPr>
          <w:rFonts w:ascii="Times New Roman" w:hAnsi="Times New Roman" w:cs="Times New Roman"/>
          <w:sz w:val="16"/>
          <w:szCs w:val="16"/>
        </w:rPr>
        <w:t>ICS, inhaled corticosteroids;</w:t>
      </w:r>
      <w:r>
        <w:t xml:space="preserve"> </w:t>
      </w:r>
      <w:r w:rsidRPr="0089594C">
        <w:rPr>
          <w:rFonts w:ascii="Times New Roman" w:hAnsi="Times New Roman" w:cs="Times New Roman"/>
          <w:sz w:val="16"/>
          <w:szCs w:val="16"/>
        </w:rPr>
        <w:t>OCS: oral corticosteroid.</w:t>
      </w:r>
    </w:p>
    <w:p w14:paraId="17D505AA" w14:textId="77777777" w:rsidR="00E81B68" w:rsidRDefault="00E81B68" w:rsidP="00E81B68">
      <w:pPr>
        <w:rPr>
          <w:rFonts w:ascii="Times New Roman" w:hAnsi="Times New Roman" w:cs="Times New Roman"/>
          <w:sz w:val="16"/>
          <w:szCs w:val="16"/>
        </w:rPr>
      </w:pPr>
    </w:p>
    <w:p w14:paraId="10C6F2B5" w14:textId="0FB2EDF0" w:rsidR="00127F88" w:rsidRDefault="00127F88"/>
    <w:p w14:paraId="5E5ECCE1" w14:textId="75E6B285" w:rsidR="00365163" w:rsidRDefault="00365163"/>
    <w:p w14:paraId="2E5B8FE7" w14:textId="09AC66DD" w:rsidR="00365163" w:rsidRDefault="00365163"/>
    <w:p w14:paraId="35F2ECE0" w14:textId="437616E1" w:rsidR="00365163" w:rsidRDefault="00365163"/>
    <w:p w14:paraId="245896D9" w14:textId="759FC5E4" w:rsidR="00365163" w:rsidRDefault="00365163"/>
    <w:p w14:paraId="0D77AB7A" w14:textId="42FA0D4F" w:rsidR="00365163" w:rsidRDefault="00365163"/>
    <w:p w14:paraId="0DDD6D10" w14:textId="02ADBEBB" w:rsidR="00365163" w:rsidRDefault="00365163"/>
    <w:p w14:paraId="5E7ABD16" w14:textId="25B4D4D4" w:rsidR="00365163" w:rsidRDefault="00365163"/>
    <w:p w14:paraId="25559FB6" w14:textId="60DCC2A9" w:rsidR="00365163" w:rsidRDefault="00365163"/>
    <w:p w14:paraId="1024BA6B" w14:textId="6C10595C" w:rsidR="00365163" w:rsidRDefault="00365163"/>
    <w:p w14:paraId="4A410AFE" w14:textId="3C4F93C1" w:rsidR="00365163" w:rsidRDefault="00365163"/>
    <w:p w14:paraId="7DE85B17" w14:textId="0A31ECA2" w:rsidR="0084096C" w:rsidRPr="00DB5925" w:rsidRDefault="00365163" w:rsidP="0036516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59489811"/>
      <w:r w:rsidRPr="00DB592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E</w:t>
      </w:r>
      <w:r w:rsidRPr="00DB592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B592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4096C" w:rsidRPr="00DB5925">
        <w:rPr>
          <w:rFonts w:ascii="Times New Roman" w:hAnsi="Times New Roman" w:cs="Times New Roman"/>
          <w:b/>
          <w:bCs/>
          <w:sz w:val="20"/>
          <w:szCs w:val="20"/>
        </w:rPr>
        <w:t>Length of hospital stay</w:t>
      </w:r>
      <w:r w:rsidR="0084096C" w:rsidRPr="00DB5925">
        <w:rPr>
          <w:rFonts w:ascii="Times New Roman" w:hAnsi="Times New Roman" w:cs="Times New Roman"/>
          <w:b/>
          <w:bCs/>
          <w:sz w:val="20"/>
          <w:szCs w:val="20"/>
        </w:rPr>
        <w:t xml:space="preserve"> in the three matched cohorts </w:t>
      </w:r>
      <w:r w:rsidR="0084096C" w:rsidRPr="00DB5925">
        <w:rPr>
          <w:rFonts w:ascii="Times New Roman" w:hAnsi="Times New Roman" w:cs="Times New Roman"/>
          <w:b/>
          <w:bCs/>
          <w:sz w:val="20"/>
          <w:szCs w:val="20"/>
        </w:rPr>
        <w:t>according to</w:t>
      </w:r>
      <w:r w:rsidR="00CA66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4096C" w:rsidRPr="00DB5925">
        <w:rPr>
          <w:rFonts w:ascii="Times New Roman" w:hAnsi="Times New Roman" w:cs="Times New Roman"/>
          <w:b/>
          <w:bCs/>
          <w:sz w:val="20"/>
          <w:szCs w:val="20"/>
        </w:rPr>
        <w:t>hospital systemic corticosteroid</w:t>
      </w:r>
      <w:r w:rsidR="00CA66C4">
        <w:rPr>
          <w:rFonts w:ascii="Times New Roman" w:hAnsi="Times New Roman" w:cs="Times New Roman"/>
          <w:b/>
          <w:bCs/>
          <w:sz w:val="20"/>
          <w:szCs w:val="20"/>
        </w:rPr>
        <w:t xml:space="preserve"> use</w:t>
      </w:r>
    </w:p>
    <w:bookmarkEnd w:id="1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516"/>
        <w:gridCol w:w="1433"/>
        <w:gridCol w:w="861"/>
        <w:gridCol w:w="516"/>
        <w:gridCol w:w="1433"/>
        <w:gridCol w:w="861"/>
      </w:tblGrid>
      <w:tr w:rsidR="00DB5925" w:rsidRPr="00DB5925" w14:paraId="55C91B83" w14:textId="77777777" w:rsidTr="001D687A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26199E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B1708F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ystemic corticosteroid us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37CD3A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 systemic corticosteroid use </w:t>
            </w:r>
          </w:p>
        </w:tc>
      </w:tr>
      <w:tr w:rsidR="00DB5925" w:rsidRPr="00DB5925" w14:paraId="23A4666C" w14:textId="77777777" w:rsidTr="001D687A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F314ABB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0CAF1E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6DACE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24E090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B59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C7B1FA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03B079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95C49D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B59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value </w:t>
            </w:r>
          </w:p>
        </w:tc>
      </w:tr>
      <w:tr w:rsidR="00DB5925" w:rsidRPr="00DB5925" w14:paraId="4DB98771" w14:textId="77777777" w:rsidTr="001D687A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F9F73A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8E5C8A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80E655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1140AA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EAA846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682A3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0E6EB3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5 </w:t>
            </w:r>
          </w:p>
        </w:tc>
      </w:tr>
      <w:tr w:rsidR="00DB5925" w:rsidRPr="00DB5925" w14:paraId="1D92F80A" w14:textId="77777777" w:rsidTr="001D687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618DDFA7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Eosinophilic AECOPD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9EF33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A2FB9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35AEE3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831CC6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39765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3D1C3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5925" w:rsidRPr="00DB5925" w14:paraId="4FB2D1A0" w14:textId="77777777" w:rsidTr="001D687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2A425513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n-eosinophilic AECOP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691A5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CE3551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03E1D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BBC8A2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CD07B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6F285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5925" w:rsidRPr="00DB5925" w14:paraId="65C2F6D4" w14:textId="77777777" w:rsidTr="001D687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1A20C3F7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0A903A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4BF570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13809D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9BFFA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86DBD2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ABE6D3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0 </w:t>
            </w:r>
          </w:p>
        </w:tc>
      </w:tr>
      <w:tr w:rsidR="00DB5925" w:rsidRPr="00DB5925" w14:paraId="21C3654B" w14:textId="77777777" w:rsidTr="001D687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03841C7A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Eosinophilic AECOPD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4538A7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B51AF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97986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D7C015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F09429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70BB05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5925" w:rsidRPr="00DB5925" w14:paraId="1471C582" w14:textId="77777777" w:rsidTr="001D687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6011A3BE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n-eosinophilic AECOP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3A464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6472D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6561B0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5617CB2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997BF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F677B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5925" w:rsidRPr="00DB5925" w14:paraId="7C196E15" w14:textId="77777777" w:rsidTr="001D687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6BB2CE50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smoking hist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1B4D8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A39DF4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EF9188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AEB37F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28E59C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FD3650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4 </w:t>
            </w:r>
          </w:p>
        </w:tc>
      </w:tr>
      <w:tr w:rsidR="00DB5925" w:rsidRPr="00DB5925" w14:paraId="667CA049" w14:textId="77777777" w:rsidTr="001D687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76A10DBE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Eosinophilic AECOPD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92471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17C49D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E9266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A34B51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D2A6E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1AD28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5925" w:rsidRPr="00DB5925" w14:paraId="13B51F79" w14:textId="77777777" w:rsidTr="001D687A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561DF8AB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n-eosinophilic AECOP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9A464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47C39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E8620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8C575D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0472E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59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8-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7729F" w14:textId="77777777" w:rsidR="00DB5925" w:rsidRPr="00DB5925" w:rsidRDefault="00DB5925" w:rsidP="00DB59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3E43904" w14:textId="30267279" w:rsidR="00365163" w:rsidRDefault="00A7741A" w:rsidP="00A7741A">
      <w:pPr>
        <w:rPr>
          <w:rFonts w:ascii="Times New Roman" w:hAnsi="Times New Roman" w:cs="Times New Roman"/>
          <w:sz w:val="20"/>
          <w:szCs w:val="20"/>
        </w:rPr>
      </w:pPr>
      <w:r w:rsidRPr="00A7741A">
        <w:rPr>
          <w:rFonts w:ascii="Times New Roman" w:hAnsi="Times New Roman" w:cs="Times New Roman"/>
          <w:sz w:val="20"/>
          <w:szCs w:val="20"/>
        </w:rPr>
        <w:t>AECOPD, acute exacerbations of chronic obstructive pulmonary disease</w:t>
      </w:r>
      <w:r w:rsidR="00137680">
        <w:rPr>
          <w:rFonts w:ascii="Times New Roman" w:hAnsi="Times New Roman" w:cs="Times New Roman"/>
          <w:sz w:val="20"/>
          <w:szCs w:val="20"/>
        </w:rPr>
        <w:t>.</w:t>
      </w:r>
    </w:p>
    <w:p w14:paraId="4E026C17" w14:textId="4DF989EB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792CD4DC" w14:textId="47EEE99E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3385293E" w14:textId="168BF702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128FC625" w14:textId="30B138AF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19D850BE" w14:textId="1A9E4139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4438E406" w14:textId="55909C7C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27D026E0" w14:textId="77703371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26726E9D" w14:textId="0F0A3A8E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167511EF" w14:textId="243DC815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71318154" w14:textId="133B5A18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66FC17D1" w14:textId="702AA99B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2FB982BD" w14:textId="7AD967FF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01872925" w14:textId="394231B4" w:rsidR="00D97942" w:rsidRDefault="00D97942" w:rsidP="00A7741A">
      <w:pPr>
        <w:rPr>
          <w:rFonts w:ascii="Times New Roman" w:hAnsi="Times New Roman" w:cs="Times New Roman"/>
          <w:sz w:val="20"/>
          <w:szCs w:val="20"/>
        </w:rPr>
      </w:pPr>
    </w:p>
    <w:p w14:paraId="75F9E792" w14:textId="05459410" w:rsidR="00D97942" w:rsidRDefault="00D97942" w:rsidP="00D9794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B592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E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B5925">
        <w:rPr>
          <w:rFonts w:ascii="Times New Roman" w:hAnsi="Times New Roman" w:cs="Times New Roman"/>
          <w:b/>
          <w:bCs/>
          <w:sz w:val="20"/>
          <w:szCs w:val="20"/>
        </w:rPr>
        <w:t xml:space="preserve"> Length of hospital stay</w:t>
      </w:r>
      <w:r w:rsidR="008E59A9">
        <w:rPr>
          <w:rFonts w:ascii="Times New Roman" w:hAnsi="Times New Roman" w:cs="Times New Roman"/>
          <w:b/>
          <w:bCs/>
          <w:sz w:val="20"/>
          <w:szCs w:val="20"/>
        </w:rPr>
        <w:t xml:space="preserve"> in</w:t>
      </w:r>
      <w:r w:rsidR="008E59A9" w:rsidRPr="008E59A9">
        <w:t xml:space="preserve"> </w:t>
      </w:r>
      <w:r w:rsidR="008E59A9" w:rsidRPr="008E59A9">
        <w:rPr>
          <w:rFonts w:ascii="Times New Roman" w:hAnsi="Times New Roman" w:cs="Times New Roman"/>
          <w:b/>
          <w:bCs/>
          <w:sz w:val="20"/>
          <w:szCs w:val="20"/>
        </w:rPr>
        <w:t>patients free of OCS use prior to admission</w:t>
      </w:r>
      <w:r w:rsidRPr="00DB5925">
        <w:rPr>
          <w:rFonts w:ascii="Times New Roman" w:hAnsi="Times New Roman" w:cs="Times New Roman"/>
          <w:b/>
          <w:bCs/>
          <w:sz w:val="20"/>
          <w:szCs w:val="20"/>
        </w:rPr>
        <w:t xml:space="preserve"> in the three matched cohorts</w:t>
      </w:r>
      <w:r w:rsidR="00CA66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A66C4" w:rsidRPr="00DB5925">
        <w:rPr>
          <w:rFonts w:ascii="Times New Roman" w:hAnsi="Times New Roman" w:cs="Times New Roman"/>
          <w:b/>
          <w:bCs/>
          <w:sz w:val="20"/>
          <w:szCs w:val="20"/>
        </w:rPr>
        <w:t>according to</w:t>
      </w:r>
      <w:r w:rsidR="00CA66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A66C4" w:rsidRPr="00DB5925">
        <w:rPr>
          <w:rFonts w:ascii="Times New Roman" w:hAnsi="Times New Roman" w:cs="Times New Roman"/>
          <w:b/>
          <w:bCs/>
          <w:sz w:val="20"/>
          <w:szCs w:val="20"/>
        </w:rPr>
        <w:t>hospital systemic corticosteroid</w:t>
      </w:r>
      <w:r w:rsidR="00CA66C4">
        <w:rPr>
          <w:rFonts w:ascii="Times New Roman" w:hAnsi="Times New Roman" w:cs="Times New Roman"/>
          <w:b/>
          <w:bCs/>
          <w:sz w:val="20"/>
          <w:szCs w:val="20"/>
        </w:rPr>
        <w:t xml:space="preserve"> us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516"/>
        <w:gridCol w:w="1433"/>
        <w:gridCol w:w="861"/>
        <w:gridCol w:w="516"/>
        <w:gridCol w:w="1433"/>
        <w:gridCol w:w="861"/>
        <w:gridCol w:w="516"/>
        <w:gridCol w:w="1433"/>
        <w:gridCol w:w="861"/>
      </w:tblGrid>
      <w:tr w:rsidR="005E5FD1" w:rsidRPr="005E5FD1" w14:paraId="2B0C204F" w14:textId="77777777" w:rsidTr="005C461C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15A9E0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22EC2A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ubjec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CACF69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ystemic corticosteroid us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83EC46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 systemic corticosteroid use </w:t>
            </w:r>
          </w:p>
        </w:tc>
      </w:tr>
      <w:tr w:rsidR="005E5FD1" w:rsidRPr="005E5FD1" w14:paraId="5A1AF0AE" w14:textId="77777777" w:rsidTr="005C461C">
        <w:trPr>
          <w:trHeight w:val="21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40393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E09807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5073A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632F3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17F1A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9F74BB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4DFF94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valu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529BD8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318775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26731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E5F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value </w:t>
            </w:r>
          </w:p>
        </w:tc>
      </w:tr>
      <w:tr w:rsidR="005E5FD1" w:rsidRPr="005E5FD1" w14:paraId="66A7256C" w14:textId="77777777" w:rsidTr="005C461C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90388C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D63DEE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12C2F5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DEF44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6101BC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8C50B4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0E734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B27941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E27168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255E7F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8 </w:t>
            </w:r>
          </w:p>
        </w:tc>
      </w:tr>
      <w:tr w:rsidR="005E5FD1" w:rsidRPr="005E5FD1" w14:paraId="02AEFE2D" w14:textId="77777777" w:rsidTr="005C461C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355380AB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Eosinophilic AECOPD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BF131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E0D32C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207D1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C2A5AF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5AEC5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A71B2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587F32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49096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B81CB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E5FD1" w:rsidRPr="005E5FD1" w14:paraId="2B4448C6" w14:textId="77777777" w:rsidTr="005C461C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0E59A505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n-eosinophilic AECOP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C6BCA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FECFC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3801F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2719C6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14AC15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A4B5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5CA0F4B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98849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AE42C5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E5FD1" w:rsidRPr="005E5FD1" w14:paraId="37F0D8BF" w14:textId="77777777" w:rsidTr="005C461C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75A89929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8B3C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E6ADB1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A2408F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37EF2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79F152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92B7D60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75BA9F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852B12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D22C0E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</w:tr>
      <w:tr w:rsidR="005E5FD1" w:rsidRPr="005E5FD1" w14:paraId="1D57D3EF" w14:textId="77777777" w:rsidTr="005C461C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2DB7F20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Eosinophilic AECOPD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DAE53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55235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FB3F7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B7D61B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DBFA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CEF8AE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272B2F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B0B391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7-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5A780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E5FD1" w:rsidRPr="005E5FD1" w14:paraId="5C27A9BC" w14:textId="77777777" w:rsidTr="005C461C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4D6A4A2B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n-eosinophilic AECOP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C455E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EDD049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C4FA5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685696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EBD0B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70EE9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43D829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87CBB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5D1A0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E5FD1" w:rsidRPr="005E5FD1" w14:paraId="76CCDCB2" w14:textId="77777777" w:rsidTr="005C461C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78A77D7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smoking hist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62FB4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E0D9A4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0A4CD6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26292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FC30B1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E4ABE0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290D7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9B683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FAC7B8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1 </w:t>
            </w:r>
          </w:p>
        </w:tc>
      </w:tr>
      <w:tr w:rsidR="005E5FD1" w:rsidRPr="005E5FD1" w14:paraId="52131912" w14:textId="77777777" w:rsidTr="005C461C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2C3B8670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Eosinophilic AECOPD  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12E37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697F1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AFFFF2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FAE060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E8749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18CF23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CF66D5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8A942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22570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E5FD1" w:rsidRPr="005E5FD1" w14:paraId="6180962F" w14:textId="77777777" w:rsidTr="005C461C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41B5AA25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Non-eosinophilic AECOP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D28C7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22443E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0D25F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B343CD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3CFFA4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7-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80D33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8F101A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9A697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5F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8-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8ACFA" w14:textId="77777777" w:rsidR="005E5FD1" w:rsidRPr="005E5FD1" w:rsidRDefault="005E5FD1" w:rsidP="005E5F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ABA722F" w14:textId="15E24454" w:rsidR="009549D9" w:rsidRDefault="00506090" w:rsidP="009549D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CS, </w:t>
      </w:r>
      <w:r w:rsidRPr="00506090">
        <w:rPr>
          <w:rFonts w:ascii="Times New Roman" w:hAnsi="Times New Roman" w:cs="Times New Roman"/>
          <w:sz w:val="20"/>
          <w:szCs w:val="20"/>
        </w:rPr>
        <w:t>oral corticosteroi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9549D9" w:rsidRPr="00A7741A">
        <w:rPr>
          <w:rFonts w:ascii="Times New Roman" w:hAnsi="Times New Roman" w:cs="Times New Roman"/>
          <w:sz w:val="20"/>
          <w:szCs w:val="20"/>
        </w:rPr>
        <w:t>AECOPD, acute exacerbations of chronic obstructive pulmonary disease</w:t>
      </w:r>
      <w:r w:rsidR="009549D9">
        <w:rPr>
          <w:rFonts w:ascii="Times New Roman" w:hAnsi="Times New Roman" w:cs="Times New Roman"/>
          <w:sz w:val="20"/>
          <w:szCs w:val="20"/>
        </w:rPr>
        <w:t>.</w:t>
      </w:r>
    </w:p>
    <w:p w14:paraId="21B3F92F" w14:textId="77777777" w:rsidR="00996178" w:rsidRPr="009549D9" w:rsidRDefault="00996178" w:rsidP="00D9794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79A840" w14:textId="59EDD3DE" w:rsidR="00D97942" w:rsidRDefault="00D97942" w:rsidP="00A7741A">
      <w:pPr>
        <w:rPr>
          <w:sz w:val="20"/>
          <w:szCs w:val="20"/>
        </w:rPr>
      </w:pPr>
    </w:p>
    <w:p w14:paraId="13E5C018" w14:textId="70072764" w:rsidR="00307BCD" w:rsidRDefault="00307BCD" w:rsidP="00A7741A">
      <w:pPr>
        <w:rPr>
          <w:sz w:val="20"/>
          <w:szCs w:val="20"/>
        </w:rPr>
      </w:pPr>
    </w:p>
    <w:p w14:paraId="5D7F1CE4" w14:textId="70843084" w:rsidR="00307BCD" w:rsidRDefault="00307BCD" w:rsidP="00A7741A">
      <w:pPr>
        <w:rPr>
          <w:sz w:val="20"/>
          <w:szCs w:val="20"/>
        </w:rPr>
      </w:pPr>
    </w:p>
    <w:p w14:paraId="1A46220E" w14:textId="0F952E5C" w:rsidR="00307BCD" w:rsidRDefault="00307BCD" w:rsidP="00A7741A">
      <w:pPr>
        <w:rPr>
          <w:sz w:val="20"/>
          <w:szCs w:val="20"/>
        </w:rPr>
      </w:pPr>
    </w:p>
    <w:p w14:paraId="69202688" w14:textId="11732892" w:rsidR="00307BCD" w:rsidRDefault="00307BCD" w:rsidP="00A7741A">
      <w:pPr>
        <w:rPr>
          <w:sz w:val="20"/>
          <w:szCs w:val="20"/>
        </w:rPr>
      </w:pPr>
    </w:p>
    <w:p w14:paraId="09E81181" w14:textId="26F438A3" w:rsidR="00307BCD" w:rsidRDefault="00307BCD" w:rsidP="00A7741A">
      <w:pPr>
        <w:rPr>
          <w:sz w:val="20"/>
          <w:szCs w:val="20"/>
        </w:rPr>
      </w:pPr>
    </w:p>
    <w:p w14:paraId="022D9697" w14:textId="29F6DC60" w:rsidR="00307BCD" w:rsidRDefault="00307BCD" w:rsidP="00A7741A">
      <w:pPr>
        <w:rPr>
          <w:sz w:val="20"/>
          <w:szCs w:val="20"/>
        </w:rPr>
      </w:pPr>
    </w:p>
    <w:p w14:paraId="7E710738" w14:textId="512EF6F7" w:rsidR="00307BCD" w:rsidRDefault="00307BCD" w:rsidP="00A7741A">
      <w:pPr>
        <w:rPr>
          <w:sz w:val="20"/>
          <w:szCs w:val="20"/>
        </w:rPr>
      </w:pPr>
    </w:p>
    <w:p w14:paraId="11C532E2" w14:textId="553DB0B6" w:rsidR="00307BCD" w:rsidRDefault="00307BCD" w:rsidP="00A7741A">
      <w:pPr>
        <w:rPr>
          <w:sz w:val="20"/>
          <w:szCs w:val="20"/>
        </w:rPr>
      </w:pPr>
    </w:p>
    <w:p w14:paraId="3AB12131" w14:textId="38531DEE" w:rsidR="00307BCD" w:rsidRDefault="00307BCD" w:rsidP="00A7741A">
      <w:pPr>
        <w:rPr>
          <w:sz w:val="20"/>
          <w:szCs w:val="20"/>
        </w:rPr>
      </w:pPr>
    </w:p>
    <w:p w14:paraId="67B01816" w14:textId="69990205" w:rsidR="00307BCD" w:rsidRDefault="00307BCD" w:rsidP="00A7741A">
      <w:pPr>
        <w:rPr>
          <w:sz w:val="20"/>
          <w:szCs w:val="20"/>
        </w:rPr>
      </w:pPr>
    </w:p>
    <w:p w14:paraId="2DEF6796" w14:textId="5465C34D" w:rsidR="00307BCD" w:rsidRDefault="00307BCD" w:rsidP="00A7741A">
      <w:pPr>
        <w:rPr>
          <w:sz w:val="20"/>
          <w:szCs w:val="20"/>
        </w:rPr>
      </w:pPr>
    </w:p>
    <w:p w14:paraId="5F024AB2" w14:textId="7CEAF09A" w:rsidR="00307BCD" w:rsidRDefault="00307BCD" w:rsidP="00A7741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B592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E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B592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6336B" w:rsidRPr="0056336B">
        <w:rPr>
          <w:rFonts w:ascii="Times New Roman" w:hAnsi="Times New Roman" w:cs="Times New Roman"/>
          <w:b/>
          <w:bCs/>
          <w:sz w:val="20"/>
          <w:szCs w:val="20"/>
        </w:rPr>
        <w:t>Baseline characteristics of the patients with or without</w:t>
      </w:r>
      <w:r w:rsidR="0056336B">
        <w:rPr>
          <w:rFonts w:ascii="Times New Roman" w:hAnsi="Times New Roman" w:cs="Times New Roman"/>
          <w:b/>
          <w:bCs/>
          <w:sz w:val="20"/>
          <w:szCs w:val="20"/>
        </w:rPr>
        <w:t xml:space="preserve"> follow-up dat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690"/>
        <w:gridCol w:w="1843"/>
        <w:gridCol w:w="850"/>
      </w:tblGrid>
      <w:tr w:rsidR="00C811FF" w:rsidRPr="00201EA9" w14:paraId="1C9D96D9" w14:textId="77777777" w:rsidTr="00AF4E81">
        <w:trPr>
          <w:trHeight w:hRule="exact" w:val="5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C478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BFF7C1" w14:textId="77777777" w:rsidR="00201EA9" w:rsidRPr="00201EA9" w:rsidRDefault="00201EA9" w:rsidP="003635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With follow-up data                </w:t>
            </w:r>
            <w:proofErr w:type="gramStart"/>
            <w:r w:rsidRPr="00201E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  (</w:t>
            </w:r>
            <w:proofErr w:type="gramEnd"/>
            <w:r w:rsidRPr="00201E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100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90836D" w14:textId="77777777" w:rsidR="00201EA9" w:rsidRPr="00201EA9" w:rsidRDefault="00201EA9" w:rsidP="003635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thout follow-up data (n=56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0EBE0C" w14:textId="77777777" w:rsidR="00201EA9" w:rsidRPr="00201EA9" w:rsidRDefault="00201EA9" w:rsidP="0036359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201EA9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-value </w:t>
            </w:r>
          </w:p>
        </w:tc>
      </w:tr>
      <w:tr w:rsidR="00C811FF" w:rsidRPr="00201EA9" w14:paraId="099B57E3" w14:textId="77777777" w:rsidTr="00AF4E81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B70E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B851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0 (64-76)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26C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9 (63-76)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A52B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1 </w:t>
            </w:r>
          </w:p>
        </w:tc>
      </w:tr>
      <w:tr w:rsidR="00C811FF" w:rsidRPr="00201EA9" w14:paraId="5982155F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75D48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F126761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08 (80.6%)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14AE0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9 (79.8%)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645E4A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00 </w:t>
            </w:r>
          </w:p>
        </w:tc>
      </w:tr>
      <w:tr w:rsidR="00C811FF" w:rsidRPr="00201EA9" w14:paraId="05516FB9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ACB34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dy-mass index (kg/m</w:t>
            </w: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7D28718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0 (19.6-24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9591A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0 (19.2-24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01060A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05 </w:t>
            </w:r>
          </w:p>
        </w:tc>
      </w:tr>
      <w:tr w:rsidR="00C811FF" w:rsidRPr="00201EA9" w14:paraId="4FF062AF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7C7A1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6F2208A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D718A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DAE784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7 </w:t>
            </w:r>
          </w:p>
        </w:tc>
      </w:tr>
      <w:tr w:rsidR="00C811FF" w:rsidRPr="00201EA9" w14:paraId="52EE7F85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6A219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Ex-smoker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D8580B6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0 (43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A7819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 (44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24200E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11FF" w:rsidRPr="00201EA9" w14:paraId="22C055A6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EE144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Current smoker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434C046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 (30.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C11DB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 (26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9DB89E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11FF" w:rsidRPr="00201EA9" w14:paraId="54B97874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2896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Non-smoker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17D6AC4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 (25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75A5D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 (29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67EB44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11FF" w:rsidRPr="00201EA9" w14:paraId="457FA0F1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ED16E" w14:textId="44C38AC8" w:rsidR="00201EA9" w:rsidRPr="00201EA9" w:rsidRDefault="008E0B42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ost-bronchodilator </w:t>
            </w:r>
            <w:r w:rsidRPr="00421E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V</w:t>
            </w:r>
            <w:r w:rsidRPr="00421E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421E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FVC</w:t>
            </w:r>
            <w:r w:rsidR="00201EA9"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CC55A40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 (0.4-0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243BAA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 (0.4-0.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11D0B0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25 </w:t>
            </w:r>
          </w:p>
        </w:tc>
      </w:tr>
      <w:tr w:rsidR="00C811FF" w:rsidRPr="00201EA9" w14:paraId="1765763A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E0F7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MRC</w:t>
            </w:r>
            <w:proofErr w:type="spellEnd"/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dyspnea grade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9B376B5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2-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DDE5FB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2-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CC9B0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47 </w:t>
            </w:r>
          </w:p>
        </w:tc>
      </w:tr>
      <w:tr w:rsidR="00C811FF" w:rsidRPr="00201EA9" w14:paraId="4C102D5A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55894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 score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2D3E08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14-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58C4A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 (15-2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7D0405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40 </w:t>
            </w:r>
          </w:p>
        </w:tc>
      </w:tr>
      <w:tr w:rsidR="00C811FF" w:rsidRPr="00201EA9" w14:paraId="30AA35B3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8A126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spital admissions previous year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73B0546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46196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4A8A58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8 </w:t>
            </w:r>
          </w:p>
        </w:tc>
      </w:tr>
      <w:tr w:rsidR="00C811FF" w:rsidRPr="00201EA9" w14:paraId="141FDEAA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AE4E1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48B3ED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2 (55.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F6934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3 (48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7DB89C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11FF" w:rsidRPr="00201EA9" w14:paraId="30427107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DD6C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9149065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 (23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F423D8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 (25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0FF54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11FF" w:rsidRPr="00201EA9" w14:paraId="3B58A351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6DC2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≥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C68B05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9 (21.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42C4B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 (26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816DA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11FF" w:rsidRPr="00201EA9" w14:paraId="356297AC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E39C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visits previous year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F7C9CCE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98662C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948FE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38 </w:t>
            </w:r>
          </w:p>
        </w:tc>
      </w:tr>
      <w:tr w:rsidR="00C811FF" w:rsidRPr="00201EA9" w14:paraId="6907DADF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15EC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0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C7DC21A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1 (64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8C0FB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1 (64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431EF8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11FF" w:rsidRPr="00201EA9" w14:paraId="40A28339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4817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1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3C88881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 (14.5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298C8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 (17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005AA6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11FF" w:rsidRPr="00201EA9" w14:paraId="02F495D1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0F15B" w14:textId="42A322D5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584D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2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4880D1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 (20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6C28AA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 (18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60E9C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11FF" w:rsidRPr="00201EA9" w14:paraId="40F4A3D0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41A56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-admission medicatio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01343EB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213D5A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3B7B4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811FF" w:rsidRPr="00201EA9" w14:paraId="2270DB57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D40C0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LAB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CE9C59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 (32.5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4E026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 (30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BF0D60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70 </w:t>
            </w:r>
          </w:p>
        </w:tc>
      </w:tr>
      <w:tr w:rsidR="00C811FF" w:rsidRPr="00201EA9" w14:paraId="2127D45C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B6CAC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LAM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BA4FB0C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3 (34.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3FB8C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 (33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A1683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857 </w:t>
            </w:r>
          </w:p>
        </w:tc>
      </w:tr>
      <w:tr w:rsidR="00C811FF" w:rsidRPr="00201EA9" w14:paraId="054545AF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A80C0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ICS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DFA097B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 (33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4ABBA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 (30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0ECFC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35 </w:t>
            </w:r>
          </w:p>
        </w:tc>
      </w:tr>
      <w:tr w:rsidR="00C811FF" w:rsidRPr="00201EA9" w14:paraId="27ED4A98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EF5E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OCS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07BB87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 (3.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618800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2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AB33C1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92 </w:t>
            </w:r>
          </w:p>
        </w:tc>
      </w:tr>
      <w:tr w:rsidR="00C811FF" w:rsidRPr="00201EA9" w14:paraId="3AB4B224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3726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mplications 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D5814E5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267DF1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BA5DFE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811FF" w:rsidRPr="00201EA9" w14:paraId="57B68D03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2D2E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Respiratory failure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0013710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0 (22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AA508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 (18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E044A8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40 </w:t>
            </w:r>
          </w:p>
        </w:tc>
      </w:tr>
      <w:tr w:rsidR="00C811FF" w:rsidRPr="00201EA9" w14:paraId="50DCC6B6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C9DD6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Chronic </w:t>
            </w:r>
            <w:proofErr w:type="spellStart"/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</w:t>
            </w:r>
            <w:proofErr w:type="spellEnd"/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pulmonale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34FC3E1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 (16.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1A5DDC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 (13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8FB9E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58 </w:t>
            </w:r>
          </w:p>
        </w:tc>
      </w:tr>
      <w:tr w:rsidR="00C811FF" w:rsidRPr="00201EA9" w14:paraId="709ED58B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0197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morbidities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49EEDC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14166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AC289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811FF" w:rsidRPr="00201EA9" w14:paraId="41A05C15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31A0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Pneumoni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2BB3593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 (29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02FB81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 (26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77590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30 </w:t>
            </w:r>
          </w:p>
        </w:tc>
      </w:tr>
      <w:tr w:rsidR="00C811FF" w:rsidRPr="00201EA9" w14:paraId="771AE53F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95DFB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Hypertensio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C97438B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0 (35.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0711C6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9 (31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41B07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01 </w:t>
            </w:r>
          </w:p>
        </w:tc>
      </w:tr>
      <w:tr w:rsidR="00C811FF" w:rsidRPr="00201EA9" w14:paraId="42F1A8D8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987F0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Cardiac disease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D40EB4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 (21.7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02FD5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 (20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87DB3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659 </w:t>
            </w:r>
          </w:p>
        </w:tc>
      </w:tr>
      <w:tr w:rsidR="00C811FF" w:rsidRPr="00201EA9" w14:paraId="251D8BC4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73478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Diabetes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FD4BCCD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 (9.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5C032E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 (9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F2B52F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29 </w:t>
            </w:r>
          </w:p>
        </w:tc>
      </w:tr>
      <w:tr w:rsidR="00C811FF" w:rsidRPr="00201EA9" w14:paraId="7B493070" w14:textId="77777777" w:rsidTr="00AF4E81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7A0D0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Cerebrovascular accident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33137C2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 (7.5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34F267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 (5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444CF4" w14:textId="77777777" w:rsidR="00201EA9" w:rsidRPr="00201EA9" w:rsidRDefault="00201EA9" w:rsidP="00201EA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01EA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226 </w:t>
            </w:r>
          </w:p>
        </w:tc>
      </w:tr>
    </w:tbl>
    <w:p w14:paraId="3CB8179B" w14:textId="77777777" w:rsidR="008E0B42" w:rsidRDefault="008E0B42" w:rsidP="008E0B42">
      <w:pPr>
        <w:rPr>
          <w:rFonts w:ascii="Times New Roman" w:hAnsi="Times New Roman" w:cs="Times New Roman"/>
          <w:sz w:val="16"/>
          <w:szCs w:val="16"/>
        </w:rPr>
      </w:pPr>
      <w:r w:rsidRPr="005B4EE5">
        <w:rPr>
          <w:rFonts w:ascii="Times New Roman" w:hAnsi="Times New Roman" w:cs="Times New Roman"/>
          <w:sz w:val="16"/>
          <w:szCs w:val="16"/>
        </w:rPr>
        <w:t xml:space="preserve">Data are </w:t>
      </w:r>
      <w:r>
        <w:rPr>
          <w:rFonts w:ascii="Times New Roman" w:hAnsi="Times New Roman" w:cs="Times New Roman"/>
          <w:sz w:val="16"/>
          <w:szCs w:val="16"/>
        </w:rPr>
        <w:t xml:space="preserve">presented as </w:t>
      </w:r>
      <w:r w:rsidRPr="005B4EE5">
        <w:rPr>
          <w:rFonts w:ascii="Times New Roman" w:hAnsi="Times New Roman" w:cs="Times New Roman"/>
          <w:sz w:val="16"/>
          <w:szCs w:val="16"/>
        </w:rPr>
        <w:t>n (%) or median (IQR).</w:t>
      </w:r>
    </w:p>
    <w:p w14:paraId="7D6E5BE3" w14:textId="79640545" w:rsidR="008E0B42" w:rsidRDefault="008E0B42" w:rsidP="008E0B42">
      <w:pPr>
        <w:rPr>
          <w:rFonts w:ascii="Times New Roman" w:hAnsi="Times New Roman" w:cs="Times New Roman"/>
          <w:sz w:val="16"/>
          <w:szCs w:val="16"/>
        </w:rPr>
      </w:pPr>
      <w:r w:rsidRPr="002372A0">
        <w:rPr>
          <w:rFonts w:ascii="Times New Roman" w:hAnsi="Times New Roman" w:cs="Times New Roman"/>
          <w:sz w:val="16"/>
          <w:szCs w:val="16"/>
        </w:rPr>
        <w:t>FEV</w:t>
      </w:r>
      <w:r w:rsidRPr="00991CE3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Pr="002372A0">
        <w:rPr>
          <w:rFonts w:ascii="Times New Roman" w:hAnsi="Times New Roman" w:cs="Times New Roman"/>
          <w:sz w:val="16"/>
          <w:szCs w:val="16"/>
        </w:rPr>
        <w:t>, forced expiratory volume in 1 s; FVC, forced vital capacity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Pr="0075224F">
        <w:rPr>
          <w:rFonts w:ascii="Times New Roman" w:hAnsi="Times New Roman" w:cs="Times New Roman"/>
          <w:sz w:val="16"/>
          <w:szCs w:val="16"/>
        </w:rPr>
        <w:t>mMRC</w:t>
      </w:r>
      <w:proofErr w:type="spellEnd"/>
      <w:r w:rsidRPr="0075224F">
        <w:rPr>
          <w:rFonts w:ascii="Times New Roman" w:hAnsi="Times New Roman" w:cs="Times New Roman"/>
          <w:sz w:val="16"/>
          <w:szCs w:val="16"/>
        </w:rPr>
        <w:t>, modified Medical Research Council; CAT, COPD Assessment Test;</w:t>
      </w:r>
      <w:r>
        <w:t xml:space="preserve"> </w:t>
      </w:r>
      <w:r w:rsidRPr="009828FE">
        <w:rPr>
          <w:rFonts w:ascii="Times New Roman" w:hAnsi="Times New Roman" w:cs="Times New Roman"/>
          <w:sz w:val="16"/>
          <w:szCs w:val="16"/>
        </w:rPr>
        <w:t>LABA, long-acting beta-adrenoceptor agonist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9828FE">
        <w:rPr>
          <w:rFonts w:ascii="Times New Roman" w:hAnsi="Times New Roman" w:cs="Times New Roman"/>
          <w:sz w:val="16"/>
          <w:szCs w:val="16"/>
        </w:rPr>
        <w:t>LAMA, long-acting muscarinic receptor agonist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828FE">
        <w:rPr>
          <w:rFonts w:ascii="Times New Roman" w:hAnsi="Times New Roman" w:cs="Times New Roman"/>
          <w:sz w:val="16"/>
          <w:szCs w:val="16"/>
        </w:rPr>
        <w:t>ICS, inhaled corticosteroids;</w:t>
      </w:r>
      <w:r>
        <w:t xml:space="preserve"> </w:t>
      </w:r>
      <w:r w:rsidRPr="0089594C">
        <w:rPr>
          <w:rFonts w:ascii="Times New Roman" w:hAnsi="Times New Roman" w:cs="Times New Roman"/>
          <w:sz w:val="16"/>
          <w:szCs w:val="16"/>
        </w:rPr>
        <w:t>OCS: oral corticosteroid.</w:t>
      </w:r>
    </w:p>
    <w:p w14:paraId="0DC817B7" w14:textId="77777777" w:rsidR="008E0B42" w:rsidRDefault="008E0B42" w:rsidP="008E0B42">
      <w:pPr>
        <w:rPr>
          <w:rFonts w:ascii="Times New Roman" w:hAnsi="Times New Roman" w:cs="Times New Roman"/>
          <w:sz w:val="16"/>
          <w:szCs w:val="16"/>
        </w:rPr>
      </w:pPr>
    </w:p>
    <w:p w14:paraId="5C1D2DE4" w14:textId="77777777" w:rsidR="00201EA9" w:rsidRPr="008E0B42" w:rsidRDefault="00201EA9" w:rsidP="00A7741A">
      <w:pPr>
        <w:rPr>
          <w:rFonts w:hint="eastAsia"/>
          <w:sz w:val="20"/>
          <w:szCs w:val="20"/>
        </w:rPr>
      </w:pPr>
    </w:p>
    <w:sectPr w:rsidR="00201EA9" w:rsidRPr="008E0B42" w:rsidSect="005566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60BFFD" w14:textId="77777777" w:rsidR="00E068F5" w:rsidRDefault="00E068F5" w:rsidP="00556654">
      <w:r>
        <w:separator/>
      </w:r>
    </w:p>
  </w:endnote>
  <w:endnote w:type="continuationSeparator" w:id="0">
    <w:p w14:paraId="6F48B11D" w14:textId="77777777" w:rsidR="00E068F5" w:rsidRDefault="00E068F5" w:rsidP="00556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55066" w14:textId="77777777" w:rsidR="00E068F5" w:rsidRDefault="00E068F5" w:rsidP="00556654">
      <w:r>
        <w:separator/>
      </w:r>
    </w:p>
  </w:footnote>
  <w:footnote w:type="continuationSeparator" w:id="0">
    <w:p w14:paraId="1EA94CCF" w14:textId="77777777" w:rsidR="00E068F5" w:rsidRDefault="00E068F5" w:rsidP="00556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644"/>
    <w:rsid w:val="00001125"/>
    <w:rsid w:val="00012367"/>
    <w:rsid w:val="00031544"/>
    <w:rsid w:val="000454AA"/>
    <w:rsid w:val="00047AA1"/>
    <w:rsid w:val="0005527C"/>
    <w:rsid w:val="000B14BD"/>
    <w:rsid w:val="000B2B82"/>
    <w:rsid w:val="000C02DE"/>
    <w:rsid w:val="000F3389"/>
    <w:rsid w:val="00115CD6"/>
    <w:rsid w:val="00127F88"/>
    <w:rsid w:val="00131D64"/>
    <w:rsid w:val="00137680"/>
    <w:rsid w:val="00150CA2"/>
    <w:rsid w:val="0016381A"/>
    <w:rsid w:val="001653BE"/>
    <w:rsid w:val="00191A56"/>
    <w:rsid w:val="0019286E"/>
    <w:rsid w:val="0019419D"/>
    <w:rsid w:val="001B5137"/>
    <w:rsid w:val="001D687A"/>
    <w:rsid w:val="00201EA9"/>
    <w:rsid w:val="002414F4"/>
    <w:rsid w:val="00256BA9"/>
    <w:rsid w:val="00260E96"/>
    <w:rsid w:val="00280E16"/>
    <w:rsid w:val="002C56A0"/>
    <w:rsid w:val="002F06CC"/>
    <w:rsid w:val="00307BCD"/>
    <w:rsid w:val="00332412"/>
    <w:rsid w:val="00335494"/>
    <w:rsid w:val="00361E96"/>
    <w:rsid w:val="0036359E"/>
    <w:rsid w:val="00365163"/>
    <w:rsid w:val="003907AE"/>
    <w:rsid w:val="003A5F2C"/>
    <w:rsid w:val="003C7097"/>
    <w:rsid w:val="004024E8"/>
    <w:rsid w:val="00406CD1"/>
    <w:rsid w:val="00426AFF"/>
    <w:rsid w:val="0045385E"/>
    <w:rsid w:val="004718DE"/>
    <w:rsid w:val="004A52F4"/>
    <w:rsid w:val="004D12C5"/>
    <w:rsid w:val="004E6412"/>
    <w:rsid w:val="004F6BC1"/>
    <w:rsid w:val="00506090"/>
    <w:rsid w:val="00521FEA"/>
    <w:rsid w:val="00556654"/>
    <w:rsid w:val="0056336B"/>
    <w:rsid w:val="00570C9A"/>
    <w:rsid w:val="00584D41"/>
    <w:rsid w:val="00595BF2"/>
    <w:rsid w:val="005A11EF"/>
    <w:rsid w:val="005C461C"/>
    <w:rsid w:val="005D0EAB"/>
    <w:rsid w:val="005E5FD1"/>
    <w:rsid w:val="006A2BE1"/>
    <w:rsid w:val="006B01BE"/>
    <w:rsid w:val="006D4A15"/>
    <w:rsid w:val="006E116C"/>
    <w:rsid w:val="006E7A5E"/>
    <w:rsid w:val="006F74D7"/>
    <w:rsid w:val="00743A32"/>
    <w:rsid w:val="00785B21"/>
    <w:rsid w:val="007E55DB"/>
    <w:rsid w:val="0080465A"/>
    <w:rsid w:val="008207EC"/>
    <w:rsid w:val="00820C2A"/>
    <w:rsid w:val="008401E8"/>
    <w:rsid w:val="0084096C"/>
    <w:rsid w:val="0086041F"/>
    <w:rsid w:val="008810EA"/>
    <w:rsid w:val="008E0B42"/>
    <w:rsid w:val="008E59A9"/>
    <w:rsid w:val="00903E98"/>
    <w:rsid w:val="009549D9"/>
    <w:rsid w:val="00961D5C"/>
    <w:rsid w:val="009824DF"/>
    <w:rsid w:val="00996178"/>
    <w:rsid w:val="009A280F"/>
    <w:rsid w:val="009A41BD"/>
    <w:rsid w:val="00A1059E"/>
    <w:rsid w:val="00A7741A"/>
    <w:rsid w:val="00AA037E"/>
    <w:rsid w:val="00AA6D12"/>
    <w:rsid w:val="00AA74E8"/>
    <w:rsid w:val="00AC791D"/>
    <w:rsid w:val="00AE0403"/>
    <w:rsid w:val="00AF4E81"/>
    <w:rsid w:val="00AF5358"/>
    <w:rsid w:val="00B16118"/>
    <w:rsid w:val="00B16A07"/>
    <w:rsid w:val="00B54978"/>
    <w:rsid w:val="00B61BF3"/>
    <w:rsid w:val="00B65D5E"/>
    <w:rsid w:val="00B72452"/>
    <w:rsid w:val="00BA0404"/>
    <w:rsid w:val="00C208B6"/>
    <w:rsid w:val="00C74AFA"/>
    <w:rsid w:val="00C811FF"/>
    <w:rsid w:val="00CA66C4"/>
    <w:rsid w:val="00CD5CFA"/>
    <w:rsid w:val="00CE73BA"/>
    <w:rsid w:val="00D85686"/>
    <w:rsid w:val="00D9463A"/>
    <w:rsid w:val="00D97942"/>
    <w:rsid w:val="00DB5925"/>
    <w:rsid w:val="00DB746D"/>
    <w:rsid w:val="00E068F5"/>
    <w:rsid w:val="00E10FC3"/>
    <w:rsid w:val="00E227D4"/>
    <w:rsid w:val="00E80730"/>
    <w:rsid w:val="00E81B68"/>
    <w:rsid w:val="00EB71DD"/>
    <w:rsid w:val="00EC3644"/>
    <w:rsid w:val="00EE4720"/>
    <w:rsid w:val="00F322EF"/>
    <w:rsid w:val="00F5543B"/>
    <w:rsid w:val="00F63757"/>
    <w:rsid w:val="00F66D00"/>
    <w:rsid w:val="00F7266C"/>
    <w:rsid w:val="00F746C2"/>
    <w:rsid w:val="00F753DB"/>
    <w:rsid w:val="00F8339B"/>
    <w:rsid w:val="00FB4B5D"/>
    <w:rsid w:val="00FD07DF"/>
    <w:rsid w:val="00FE54A5"/>
    <w:rsid w:val="00FF26A8"/>
    <w:rsid w:val="00FF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52D2F"/>
  <w15:chartTrackingRefBased/>
  <w15:docId w15:val="{1A4092C2-AC54-41E8-8CAE-3E80D6774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9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6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1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980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Yanan</dc:creator>
  <cp:keywords/>
  <dc:description/>
  <cp:lastModifiedBy>Cui Yanan</cp:lastModifiedBy>
  <cp:revision>91</cp:revision>
  <dcterms:created xsi:type="dcterms:W3CDTF">2020-12-21T16:14:00Z</dcterms:created>
  <dcterms:modified xsi:type="dcterms:W3CDTF">2020-12-21T16:54:00Z</dcterms:modified>
</cp:coreProperties>
</file>